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F9BAA" w14:textId="77777777" w:rsidR="00B34B89" w:rsidRPr="00E95A2F" w:rsidRDefault="00B34B89" w:rsidP="00B34B89">
      <w:pPr>
        <w:pStyle w:val="NoSpacing"/>
        <w:jc w:val="both"/>
        <w:rPr>
          <w:rFonts w:ascii="Times New Roman" w:hAnsi="Times New Roman" w:cs="Times New Roman"/>
          <w:u w:val="single"/>
          <w:lang w:val="en-US"/>
        </w:rPr>
      </w:pPr>
      <w:r w:rsidRPr="00E95A2F">
        <w:rPr>
          <w:rFonts w:ascii="Times New Roman" w:hAnsi="Times New Roman" w:cs="Times New Roman"/>
          <w:u w:val="single"/>
          <w:lang w:val="en-US"/>
        </w:rPr>
        <w:t>APPENDIX S1</w:t>
      </w:r>
    </w:p>
    <w:p w14:paraId="6B43B04E" w14:textId="77777777" w:rsidR="00B34B89" w:rsidRDefault="00B34B89" w:rsidP="00B34B89">
      <w:pPr>
        <w:pStyle w:val="NoSpacing"/>
        <w:ind w:left="2160" w:firstLine="720"/>
        <w:rPr>
          <w:rFonts w:ascii="Times New Roman" w:hAnsi="Times New Roman" w:cs="Times New Roman"/>
          <w:u w:val="single"/>
          <w:lang w:val="en-US"/>
        </w:rPr>
      </w:pPr>
    </w:p>
    <w:p w14:paraId="1ECFA197" w14:textId="77777777" w:rsidR="00B34B89" w:rsidRDefault="00B34B89" w:rsidP="00B34B89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coping review articles in alphabetical order:</w:t>
      </w:r>
    </w:p>
    <w:p w14:paraId="7806D4DD" w14:textId="77777777" w:rsidR="0054460C" w:rsidRDefault="0054460C"/>
    <w:p w14:paraId="289CA55F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>1.  Baker MG, Bradley EB, McCollum MA, Russell MA. The Cadaveric Skin Biopsy Project: description and student evaluation of an innovative approach to dermatology instruction in the preclerkship medical school curriculum. J Am Acad Derm. 2014; 71(2): 314-319. doi:10.1016/j.jaad.2014.02.022.</w:t>
      </w:r>
    </w:p>
    <w:p w14:paraId="1C81016F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</w:p>
    <w:p w14:paraId="1C20C396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>2.  Berger WA, Townsend Kraft M, Murphy MJ, Elaba Z. (2017). Randomized comparison of virtual microscopy and glass microscopy among dermatology and pathology residents during a simulated in-training examination. J Cut Path. 2017; 44(4): 409-410. doi:10.1111/cup.12896.</w:t>
      </w:r>
    </w:p>
    <w:p w14:paraId="2FFC172D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</w:p>
    <w:p w14:paraId="7511F056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 xml:space="preserve">3.  Brick KE, Sluzevich JC, Cappel MA, DiCaudo DJ, Comfere NI, Wieland CN. Comparison of virtual microscopy and glass slide microscopy among dermatology residents during a simulated in-training examination. J Cut Path. 2013; 40(9): 807-811. </w:t>
      </w:r>
    </w:p>
    <w:p w14:paraId="4C3E0F06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</w:p>
    <w:p w14:paraId="03D335B8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>4.Cervantes JA, Costello CM, Maarouf M, McCrary HC, Zeitouni NC. (2017). The Use of a Fresh-Tissue Cadaver Model for the Instruction of Dermatological Procedures: A Laboratory Study for Training Medical Students. Dermatol Surg. 2017; 43(9): 1150-1156. doi:10.1097/dss.0000000000001179.</w:t>
      </w:r>
    </w:p>
    <w:p w14:paraId="58C093D5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</w:p>
    <w:p w14:paraId="6EF430DC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>5  Cervantes J, Costello CM, Maarouf M, Kurtzman DJB, Shi VY. Computer-Based Video Instruction for Training Medical Students on Skin Biopsies. Derma Surg. 2019; 45(6): 811‐817. doi:10.1097/DSS.0000000000001670.</w:t>
      </w:r>
    </w:p>
    <w:p w14:paraId="29036A00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</w:p>
    <w:p w14:paraId="03064211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 xml:space="preserve">6.  Chaudhary R, Grover C, Bhattacharya SN, Sharma A. (2017). Computer assisted Objective Structured Clinical Examination versus Objective Structured Clinical Examination in assessment of Dermatology undergraduate students. In J Derm Ven Lep. 2017; 83(4): 448-452. </w:t>
      </w:r>
    </w:p>
    <w:p w14:paraId="22214544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</w:p>
    <w:p w14:paraId="716B194B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  <w:r w:rsidRPr="00B72A76">
        <w:rPr>
          <w:rFonts w:ascii="Times New Roman" w:hAnsi="Times New Roman" w:cs="Times New Roman"/>
        </w:rPr>
        <w:t xml:space="preserve">7.  Choi AW, Xu RS, Jacob S, Dulmage BO, Colavincenzo ML, Robinson JK, Xu S. (2019). Visual perception training: A prospective cohort trial of a novel, technology-based method to teach melanoma recognition. Postgrad Medl J. 2019; 95(1124): 350-352. </w:t>
      </w:r>
    </w:p>
    <w:p w14:paraId="34B6500D" w14:textId="77777777" w:rsidR="00204D0C" w:rsidRPr="00B72A76" w:rsidRDefault="00204D0C" w:rsidP="00204D0C">
      <w:pPr>
        <w:pStyle w:val="NoSpacing"/>
      </w:pPr>
    </w:p>
    <w:p w14:paraId="5129DBA9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B72A76">
        <w:rPr>
          <w:rFonts w:ascii="Times New Roman" w:hAnsi="Times New Roman" w:cs="Times New Roman"/>
        </w:rPr>
        <w:t xml:space="preserve">Cipriano SD, Dybbro E, Boscardin CK, Shinkai K, Berger TG. (2013). Online learning in a dermatology clerkship: piloting the new American Academy of Dermatology Medical Student Core Curriculum. J Am Acad Dermatol. 2013; 69(2): 267-272. </w:t>
      </w:r>
    </w:p>
    <w:p w14:paraId="4DDCD389" w14:textId="77777777" w:rsidR="00204D0C" w:rsidRPr="00B72A76" w:rsidRDefault="00204D0C" w:rsidP="00204D0C">
      <w:pPr>
        <w:pStyle w:val="NoSpacing"/>
        <w:rPr>
          <w:rFonts w:ascii="Times New Roman" w:hAnsi="Times New Roman" w:cs="Times New Roman"/>
        </w:rPr>
      </w:pPr>
    </w:p>
    <w:p w14:paraId="2BAC1340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8A6021">
        <w:rPr>
          <w:rFonts w:ascii="Times New Roman" w:hAnsi="Times New Roman" w:cs="Times New Roman"/>
        </w:rPr>
        <w:t xml:space="preserve">9.  Dietrich E, Le Corre Y, Dupin N, Dréno B, Cartier I, Granry JC,  Martin L. (2021). Benefits of simulation using standardized patients for training dermatology residents in breaking bad news. </w:t>
      </w:r>
      <w:r w:rsidRPr="008A6021">
        <w:rPr>
          <w:rFonts w:ascii="Times New Roman" w:hAnsi="Times New Roman" w:cs="Times New Roman"/>
          <w:i/>
          <w:iCs/>
        </w:rPr>
        <w:t>Ann Dermatol Venereol</w:t>
      </w:r>
      <w:r w:rsidRPr="008A6021">
        <w:rPr>
          <w:rFonts w:ascii="Times New Roman" w:hAnsi="Times New Roman" w:cs="Times New Roman"/>
        </w:rPr>
        <w:t>. doi:10.1016/j.annder.2020.11.003.</w:t>
      </w:r>
    </w:p>
    <w:p w14:paraId="036B47FC" w14:textId="77777777" w:rsidR="00204D0C" w:rsidRPr="008A6021" w:rsidRDefault="00204D0C" w:rsidP="00204D0C">
      <w:pPr>
        <w:pStyle w:val="NoSpacing"/>
        <w:rPr>
          <w:rFonts w:ascii="Times New Roman" w:hAnsi="Times New Roman" w:cs="Times New Roman"/>
        </w:rPr>
      </w:pPr>
    </w:p>
    <w:p w14:paraId="45B537D5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8A6021">
        <w:rPr>
          <w:rFonts w:ascii="Times New Roman" w:hAnsi="Times New Roman" w:cs="Times New Roman"/>
        </w:rPr>
        <w:t xml:space="preserve">10. El Miedany Y, El Gaafary M, Youssef S, Almedany S, Palmer D. Using Simulation in Clinical Education: Psoriasis Area and Severity Index (PASI) Score Assessment. </w:t>
      </w:r>
      <w:r w:rsidRPr="008A6021">
        <w:rPr>
          <w:rFonts w:ascii="Times New Roman" w:hAnsi="Times New Roman" w:cs="Times New Roman"/>
          <w:i/>
          <w:iCs/>
        </w:rPr>
        <w:t>Curr Rheum Rev. 2010; 12</w:t>
      </w:r>
      <w:r w:rsidRPr="008A6021">
        <w:rPr>
          <w:rFonts w:ascii="Times New Roman" w:hAnsi="Times New Roman" w:cs="Times New Roman"/>
        </w:rPr>
        <w:t xml:space="preserve">(3): 195-201. </w:t>
      </w:r>
    </w:p>
    <w:p w14:paraId="542BC370" w14:textId="77777777" w:rsidR="00204D0C" w:rsidRPr="008A6021" w:rsidRDefault="00204D0C" w:rsidP="00204D0C">
      <w:pPr>
        <w:pStyle w:val="NoSpacing"/>
        <w:rPr>
          <w:rFonts w:ascii="Times New Roman" w:hAnsi="Times New Roman" w:cs="Times New Roman"/>
        </w:rPr>
      </w:pPr>
    </w:p>
    <w:p w14:paraId="2DF59075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>
        <w:t xml:space="preserve">11. </w:t>
      </w:r>
      <w:r w:rsidRPr="008A6021">
        <w:rPr>
          <w:rFonts w:ascii="Times New Roman" w:hAnsi="Times New Roman" w:cs="Times New Roman"/>
        </w:rPr>
        <w:t xml:space="preserve">Enk CD, Gilead L, Smolovich I, Cohen R. Diagnostic performance and retention of acquired skills after dermatology elective. </w:t>
      </w:r>
      <w:r w:rsidRPr="008A6021">
        <w:rPr>
          <w:rFonts w:ascii="Times New Roman" w:hAnsi="Times New Roman" w:cs="Times New Roman"/>
          <w:i/>
          <w:iCs/>
        </w:rPr>
        <w:t>Inter J Derm. 2003; 42</w:t>
      </w:r>
      <w:r w:rsidRPr="008A6021">
        <w:rPr>
          <w:rFonts w:ascii="Times New Roman" w:hAnsi="Times New Roman" w:cs="Times New Roman"/>
        </w:rPr>
        <w:t xml:space="preserve">(10):, 812-815. </w:t>
      </w:r>
    </w:p>
    <w:p w14:paraId="40B39A24" w14:textId="77777777" w:rsidR="00204D0C" w:rsidRPr="008A6021" w:rsidRDefault="00204D0C" w:rsidP="00204D0C">
      <w:pPr>
        <w:pStyle w:val="NoSpacing"/>
        <w:rPr>
          <w:rFonts w:ascii="Times New Roman" w:hAnsi="Times New Roman" w:cs="Times New Roman"/>
        </w:rPr>
      </w:pPr>
    </w:p>
    <w:p w14:paraId="452D356A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8A6021">
        <w:rPr>
          <w:rFonts w:ascii="Times New Roman" w:hAnsi="Times New Roman" w:cs="Times New Roman"/>
        </w:rPr>
        <w:t xml:space="preserve">12. Fox J, Faber D, Pikarsky S, Zhang C, Riley R, Mechaber A, Kirsne, RS. (2017). Development of a Flipped Medical School Dermatology Module. </w:t>
      </w:r>
      <w:r w:rsidRPr="008A6021">
        <w:rPr>
          <w:rFonts w:ascii="Times New Roman" w:hAnsi="Times New Roman" w:cs="Times New Roman"/>
          <w:i/>
          <w:iCs/>
        </w:rPr>
        <w:t xml:space="preserve">South </w:t>
      </w:r>
      <w:r>
        <w:rPr>
          <w:rFonts w:ascii="Times New Roman" w:hAnsi="Times New Roman" w:cs="Times New Roman"/>
          <w:i/>
          <w:iCs/>
        </w:rPr>
        <w:t>M</w:t>
      </w:r>
      <w:r w:rsidRPr="008A6021">
        <w:rPr>
          <w:rFonts w:ascii="Times New Roman" w:hAnsi="Times New Roman" w:cs="Times New Roman"/>
          <w:i/>
          <w:iCs/>
        </w:rPr>
        <w:t>ed</w:t>
      </w:r>
      <w:r>
        <w:rPr>
          <w:rFonts w:ascii="Times New Roman" w:hAnsi="Times New Roman" w:cs="Times New Roman"/>
          <w:i/>
          <w:iCs/>
        </w:rPr>
        <w:t xml:space="preserve"> J. 2017;</w:t>
      </w:r>
      <w:r w:rsidRPr="008A6021">
        <w:rPr>
          <w:rFonts w:ascii="Times New Roman" w:hAnsi="Times New Roman" w:cs="Times New Roman"/>
          <w:i/>
          <w:iCs/>
        </w:rPr>
        <w:t xml:space="preserve"> 110</w:t>
      </w:r>
      <w:r w:rsidRPr="008A6021">
        <w:rPr>
          <w:rFonts w:ascii="Times New Roman" w:hAnsi="Times New Roman" w:cs="Times New Roman"/>
        </w:rPr>
        <w:t>(5)</w:t>
      </w:r>
      <w:r>
        <w:rPr>
          <w:rFonts w:ascii="Times New Roman" w:hAnsi="Times New Roman" w:cs="Times New Roman"/>
        </w:rPr>
        <w:t>:</w:t>
      </w:r>
      <w:r w:rsidRPr="008A6021">
        <w:rPr>
          <w:rFonts w:ascii="Times New Roman" w:hAnsi="Times New Roman" w:cs="Times New Roman"/>
        </w:rPr>
        <w:t xml:space="preserve"> 319-324. </w:t>
      </w:r>
    </w:p>
    <w:p w14:paraId="7266F148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ED4A5D">
        <w:rPr>
          <w:rFonts w:ascii="Times New Roman" w:hAnsi="Times New Roman" w:cs="Times New Roman"/>
        </w:rPr>
        <w:lastRenderedPageBreak/>
        <w:t xml:space="preserve">13. </w:t>
      </w:r>
      <w:r w:rsidRPr="00ED4A5D">
        <w:rPr>
          <w:rFonts w:ascii="Times New Roman" w:hAnsi="Times New Roman" w:cs="Times New Roman"/>
          <w:lang w:val="en-US"/>
        </w:rPr>
        <w:fldChar w:fldCharType="begin"/>
      </w:r>
      <w:r w:rsidRPr="00ED4A5D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ED4A5D">
        <w:rPr>
          <w:rFonts w:ascii="Times New Roman" w:hAnsi="Times New Roman" w:cs="Times New Roman"/>
        </w:rPr>
        <w:fldChar w:fldCharType="end"/>
      </w:r>
      <w:r w:rsidRPr="00ED4A5D">
        <w:rPr>
          <w:rFonts w:ascii="Times New Roman" w:hAnsi="Times New Roman" w:cs="Times New Roman"/>
        </w:rPr>
        <w:t>Gar</w:t>
      </w:r>
      <w:r>
        <w:rPr>
          <w:rFonts w:ascii="Times New Roman" w:hAnsi="Times New Roman" w:cs="Times New Roman"/>
        </w:rPr>
        <w:t>g</w:t>
      </w:r>
      <w:r w:rsidRPr="00ED4A5D">
        <w:rPr>
          <w:rFonts w:ascii="Times New Roman" w:hAnsi="Times New Roman" w:cs="Times New Roman"/>
        </w:rPr>
        <w:t xml:space="preserve"> A, Haley HL, Hatem D. Modern moulage: evaluating the use of 3-dimensional prosthetic mimics in a dermatology teaching program for second-year medical students. </w:t>
      </w:r>
      <w:r w:rsidRPr="00ED4A5D">
        <w:rPr>
          <w:rFonts w:ascii="Times New Roman" w:hAnsi="Times New Roman" w:cs="Times New Roman"/>
          <w:i/>
          <w:iCs/>
        </w:rPr>
        <w:t>Arch Derm. 2010; 146</w:t>
      </w:r>
      <w:r w:rsidRPr="00ED4A5D">
        <w:rPr>
          <w:rFonts w:ascii="Times New Roman" w:hAnsi="Times New Roman" w:cs="Times New Roman"/>
        </w:rPr>
        <w:t xml:space="preserve">(2): 143‐146. </w:t>
      </w:r>
    </w:p>
    <w:p w14:paraId="724345D3" w14:textId="77777777" w:rsidR="00204D0C" w:rsidRPr="00ED4A5D" w:rsidRDefault="00204D0C" w:rsidP="00204D0C">
      <w:pPr>
        <w:pStyle w:val="NoSpacing"/>
        <w:rPr>
          <w:rFonts w:ascii="Times New Roman" w:hAnsi="Times New Roman" w:cs="Times New Roman"/>
        </w:rPr>
      </w:pPr>
    </w:p>
    <w:p w14:paraId="19DA946F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ED4A5D">
        <w:rPr>
          <w:rFonts w:ascii="Times New Roman" w:hAnsi="Times New Roman" w:cs="Times New Roman"/>
        </w:rPr>
        <w:t xml:space="preserve">14. Garg A, Biello K, Hoot JW, Reddy SB, Wilson L, George PC. Integrated Skin Exam. The Skin Cancer Objective Structured Clinical Examination (SCOSCE): A multi-institutional collaboration to develop and validate a clinical skills assessment for melanoma. </w:t>
      </w:r>
      <w:r w:rsidRPr="00ED4A5D">
        <w:rPr>
          <w:rFonts w:ascii="Times New Roman" w:hAnsi="Times New Roman" w:cs="Times New Roman"/>
          <w:i/>
          <w:iCs/>
        </w:rPr>
        <w:t xml:space="preserve">J Amer Acad Derm. </w:t>
      </w:r>
      <w:r w:rsidRPr="00ED4A5D">
        <w:rPr>
          <w:rFonts w:ascii="Times New Roman" w:hAnsi="Times New Roman" w:cs="Times New Roman"/>
        </w:rPr>
        <w:t xml:space="preserve">2015; 73(6): 959-965. </w:t>
      </w:r>
    </w:p>
    <w:p w14:paraId="717D25A3" w14:textId="77777777" w:rsidR="00204D0C" w:rsidRPr="00ED4A5D" w:rsidRDefault="00204D0C" w:rsidP="00204D0C">
      <w:pPr>
        <w:pStyle w:val="NoSpacing"/>
        <w:rPr>
          <w:rFonts w:ascii="Times New Roman" w:hAnsi="Times New Roman" w:cs="Times New Roman"/>
        </w:rPr>
      </w:pPr>
    </w:p>
    <w:p w14:paraId="6919CAB5" w14:textId="77777777" w:rsidR="00204D0C" w:rsidRDefault="00204D0C" w:rsidP="00204D0C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5.  </w:t>
      </w:r>
      <w:r w:rsidRPr="00D46EFF">
        <w:rPr>
          <w:rFonts w:ascii="Times New Roman" w:hAnsi="Times New Roman" w:cs="Times New Roman"/>
          <w:sz w:val="22"/>
          <w:szCs w:val="22"/>
        </w:rPr>
        <w:t xml:space="preserve">Goodyear HM. (2005). Problem based learning in a junior doctor teaching </w:t>
      </w:r>
      <w:proofErr w:type="spellStart"/>
      <w:r w:rsidRPr="00D46EFF">
        <w:rPr>
          <w:rFonts w:ascii="Times New Roman" w:hAnsi="Times New Roman" w:cs="Times New Roman"/>
          <w:sz w:val="22"/>
          <w:szCs w:val="22"/>
        </w:rPr>
        <w:t>programme</w:t>
      </w:r>
      <w:proofErr w:type="spellEnd"/>
      <w:r w:rsidRPr="00D46EFF">
        <w:rPr>
          <w:rFonts w:ascii="Times New Roman" w:hAnsi="Times New Roman" w:cs="Times New Roman"/>
          <w:sz w:val="22"/>
          <w:szCs w:val="22"/>
        </w:rPr>
        <w:t xml:space="preserve">. </w:t>
      </w:r>
      <w:r w:rsidRPr="00D46EFF">
        <w:rPr>
          <w:rFonts w:ascii="Times New Roman" w:hAnsi="Times New Roman" w:cs="Times New Roman"/>
          <w:i/>
          <w:iCs/>
          <w:sz w:val="22"/>
          <w:szCs w:val="22"/>
        </w:rPr>
        <w:t xml:space="preserve">Arch Dis in Child. </w:t>
      </w:r>
      <w:r w:rsidRPr="00D46EFF">
        <w:rPr>
          <w:rFonts w:ascii="Times New Roman" w:hAnsi="Times New Roman" w:cs="Times New Roman"/>
          <w:sz w:val="22"/>
          <w:szCs w:val="22"/>
        </w:rPr>
        <w:t xml:space="preserve">2005; 90(3), 275-278. </w:t>
      </w:r>
    </w:p>
    <w:p w14:paraId="1D82828F" w14:textId="77777777" w:rsidR="00204D0C" w:rsidRPr="00D46EFF" w:rsidRDefault="00204D0C" w:rsidP="00204D0C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32D764A4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204D0C">
        <w:rPr>
          <w:rFonts w:ascii="Times New Roman" w:hAnsi="Times New Roman" w:cs="Times New Roman"/>
        </w:rPr>
        <w:t>16.</w:t>
      </w:r>
      <w:r w:rsidRPr="00ED4A5D">
        <w:rPr>
          <w:rFonts w:ascii="Times New Roman" w:hAnsi="Times New Roman" w:cs="Times New Roman"/>
        </w:rPr>
        <w:t xml:space="preserve">  Goulart JM, Dusza S, Pillsbury A, Soriano RP, Halpern AC, Marghoob AA. (2012). Recognition of melanoma: A dermatologic clinical competency in medical student education. </w:t>
      </w:r>
      <w:r w:rsidRPr="00ED4A5D">
        <w:rPr>
          <w:rFonts w:ascii="Times New Roman" w:hAnsi="Times New Roman" w:cs="Times New Roman"/>
          <w:i/>
          <w:iCs/>
        </w:rPr>
        <w:t>J Amer Acad Derm. 2012; 67</w:t>
      </w:r>
      <w:r w:rsidRPr="00ED4A5D">
        <w:rPr>
          <w:rFonts w:ascii="Times New Roman" w:hAnsi="Times New Roman" w:cs="Times New Roman"/>
        </w:rPr>
        <w:t xml:space="preserve">(4): 606-611. </w:t>
      </w:r>
    </w:p>
    <w:p w14:paraId="0C3CC65E" w14:textId="77777777" w:rsidR="00204D0C" w:rsidRPr="00ED4A5D" w:rsidRDefault="00204D0C" w:rsidP="00204D0C">
      <w:pPr>
        <w:pStyle w:val="NoSpacing"/>
        <w:rPr>
          <w:rFonts w:ascii="Times New Roman" w:hAnsi="Times New Roman" w:cs="Times New Roman"/>
        </w:rPr>
      </w:pPr>
    </w:p>
    <w:p w14:paraId="1292AF03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ED4A5D">
        <w:rPr>
          <w:rFonts w:ascii="Times New Roman" w:hAnsi="Times New Roman" w:cs="Times New Roman"/>
        </w:rPr>
        <w:t xml:space="preserve">17. Grover C, Bhattacharya SN, Pandhi D, Singal A, Kumar P. Computer Assisted Objective Structured Clinical Examination: A useful tool for dermatology undergraduate assessment. </w:t>
      </w:r>
      <w:r w:rsidRPr="00ED4A5D">
        <w:rPr>
          <w:rFonts w:ascii="Times New Roman" w:hAnsi="Times New Roman" w:cs="Times New Roman"/>
          <w:i/>
          <w:iCs/>
        </w:rPr>
        <w:t xml:space="preserve">In J of Derm Ven Lepr. </w:t>
      </w:r>
      <w:r w:rsidRPr="00ED4A5D">
        <w:rPr>
          <w:rFonts w:ascii="Times New Roman" w:hAnsi="Times New Roman" w:cs="Times New Roman"/>
        </w:rPr>
        <w:t xml:space="preserve">2012; </w:t>
      </w:r>
      <w:r w:rsidRPr="00ED4A5D">
        <w:rPr>
          <w:rFonts w:ascii="Times New Roman" w:hAnsi="Times New Roman" w:cs="Times New Roman"/>
          <w:i/>
          <w:iCs/>
        </w:rPr>
        <w:t>78</w:t>
      </w:r>
      <w:r w:rsidRPr="00ED4A5D">
        <w:rPr>
          <w:rFonts w:ascii="Times New Roman" w:hAnsi="Times New Roman" w:cs="Times New Roman"/>
        </w:rPr>
        <w:t xml:space="preserve">(4): 519. </w:t>
      </w:r>
    </w:p>
    <w:p w14:paraId="2050B5AC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53564812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  <w:r w:rsidRPr="00F15804">
        <w:rPr>
          <w:rFonts w:ascii="Times New Roman" w:hAnsi="Times New Roman" w:cs="Times New Roman"/>
        </w:rPr>
        <w:t xml:space="preserve">18. Hartmann AC, Cruz Jr P D. Interactive mechanisms for teaching dermatology to medical students. </w:t>
      </w:r>
      <w:r w:rsidRPr="00F15804">
        <w:rPr>
          <w:rFonts w:ascii="Times New Roman" w:hAnsi="Times New Roman" w:cs="Times New Roman"/>
          <w:i/>
          <w:iCs/>
        </w:rPr>
        <w:t>Arch Dermatol</w:t>
      </w:r>
      <w:r w:rsidRPr="00F15804">
        <w:rPr>
          <w:rFonts w:ascii="Times New Roman" w:hAnsi="Times New Roman" w:cs="Times New Roman"/>
        </w:rPr>
        <w:t>. 1998;</w:t>
      </w:r>
      <w:r w:rsidRPr="00F15804">
        <w:rPr>
          <w:rFonts w:ascii="Times New Roman" w:hAnsi="Times New Roman" w:cs="Times New Roman"/>
          <w:i/>
          <w:iCs/>
        </w:rPr>
        <w:t xml:space="preserve"> 134</w:t>
      </w:r>
      <w:r w:rsidRPr="00F15804">
        <w:rPr>
          <w:rFonts w:ascii="Times New Roman" w:hAnsi="Times New Roman" w:cs="Times New Roman"/>
        </w:rPr>
        <w:t xml:space="preserve">(6): 725-728. </w:t>
      </w:r>
    </w:p>
    <w:p w14:paraId="3017CA69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1BBCD8E4" w14:textId="3285028A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  <w:r w:rsidRPr="00F15804">
        <w:rPr>
          <w:rFonts w:ascii="Times New Roman" w:hAnsi="Times New Roman" w:cs="Times New Roman"/>
        </w:rPr>
        <w:t xml:space="preserve">19. Hazan E, Torbeck R, Connolly D, Wang JV, Griffin T, Keller M, Trufant J. (2018). Cadaveric simulation for improving surgical training in dermatology. </w:t>
      </w:r>
      <w:r w:rsidRPr="00F15804">
        <w:rPr>
          <w:rFonts w:ascii="Times New Roman" w:hAnsi="Times New Roman" w:cs="Times New Roman"/>
          <w:i/>
          <w:iCs/>
        </w:rPr>
        <w:t xml:space="preserve">Dermatol Online J. </w:t>
      </w:r>
      <w:r w:rsidRPr="00F15804">
        <w:rPr>
          <w:rFonts w:ascii="Times New Roman" w:hAnsi="Times New Roman" w:cs="Times New Roman"/>
        </w:rPr>
        <w:t>2018;</w:t>
      </w:r>
      <w:r w:rsidRPr="00F15804">
        <w:rPr>
          <w:rFonts w:ascii="Times New Roman" w:hAnsi="Times New Roman" w:cs="Times New Roman"/>
          <w:i/>
          <w:iCs/>
        </w:rPr>
        <w:t xml:space="preserve"> 24</w:t>
      </w:r>
      <w:r w:rsidRPr="00F15804">
        <w:rPr>
          <w:rFonts w:ascii="Times New Roman" w:hAnsi="Times New Roman" w:cs="Times New Roman"/>
        </w:rPr>
        <w:t xml:space="preserve">(6): </w:t>
      </w:r>
      <w:r w:rsidRPr="00204D0C">
        <w:rPr>
          <w:rFonts w:ascii="Times New Roman" w:hAnsi="Times New Roman" w:cs="Times New Roman"/>
          <w:color w:val="212121"/>
          <w:shd w:val="clear" w:color="auto" w:fill="FFFFFF"/>
        </w:rPr>
        <w:t>13030/qt5cq2n3vp</w:t>
      </w:r>
      <w:r w:rsidRPr="00F15804">
        <w:rPr>
          <w:rFonts w:ascii="Times New Roman" w:hAnsi="Times New Roman" w:cs="Times New Roman"/>
        </w:rPr>
        <w:t xml:space="preserve"> </w:t>
      </w:r>
    </w:p>
    <w:p w14:paraId="36D965E4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4D26A51C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F15804">
        <w:rPr>
          <w:rFonts w:ascii="Times New Roman" w:hAnsi="Times New Roman" w:cs="Times New Roman"/>
        </w:rPr>
        <w:t xml:space="preserve">20. Hernandez C, Mermelstein R, Robinson JK, Yudkowsky R. (2013). Assessing students' ability to detect melanomas using standardized patients and moulage. </w:t>
      </w:r>
      <w:r w:rsidRPr="00F15804">
        <w:rPr>
          <w:rFonts w:ascii="Times New Roman" w:hAnsi="Times New Roman" w:cs="Times New Roman"/>
          <w:i/>
          <w:iCs/>
        </w:rPr>
        <w:t>J Amer Acad Derm. 2013; 68</w:t>
      </w:r>
      <w:r w:rsidRPr="00F15804">
        <w:rPr>
          <w:rFonts w:ascii="Times New Roman" w:hAnsi="Times New Roman" w:cs="Times New Roman"/>
        </w:rPr>
        <w:t xml:space="preserve">(3): e83-e88. </w:t>
      </w:r>
    </w:p>
    <w:p w14:paraId="5E98EF5F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2C24054D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ED4A5D">
        <w:rPr>
          <w:rFonts w:ascii="Times New Roman" w:hAnsi="Times New Roman" w:cs="Times New Roman"/>
        </w:rPr>
        <w:t xml:space="preserve">21. </w:t>
      </w:r>
      <w:r>
        <w:rPr>
          <w:rFonts w:ascii="Times New Roman" w:hAnsi="Times New Roman" w:cs="Times New Roman"/>
        </w:rPr>
        <w:t xml:space="preserve"> </w:t>
      </w:r>
      <w:r w:rsidRPr="00ED4A5D">
        <w:rPr>
          <w:rFonts w:ascii="Times New Roman" w:hAnsi="Times New Roman" w:cs="Times New Roman"/>
        </w:rPr>
        <w:t xml:space="preserve">Jain N, Anderson MJ, Patel P, Blatt H, Davis L, Bierman J, Robinson JK. (2013). Melanoma simulation model: promoting opportunistic screening and patient counseling. </w:t>
      </w:r>
      <w:r w:rsidRPr="00ED4A5D">
        <w:rPr>
          <w:rFonts w:ascii="Times New Roman" w:hAnsi="Times New Roman" w:cs="Times New Roman"/>
          <w:i/>
          <w:iCs/>
        </w:rPr>
        <w:t xml:space="preserve">JAMA Derm. </w:t>
      </w:r>
      <w:r w:rsidRPr="00ED4A5D">
        <w:rPr>
          <w:rFonts w:ascii="Times New Roman" w:hAnsi="Times New Roman" w:cs="Times New Roman"/>
        </w:rPr>
        <w:t xml:space="preserve">2013; </w:t>
      </w:r>
      <w:r w:rsidRPr="00F15804">
        <w:rPr>
          <w:rFonts w:ascii="Times New Roman" w:hAnsi="Times New Roman" w:cs="Times New Roman"/>
        </w:rPr>
        <w:t xml:space="preserve">149(6): 710‐716. </w:t>
      </w:r>
    </w:p>
    <w:p w14:paraId="7CEC2320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0A0C7FC2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F15804">
        <w:rPr>
          <w:rFonts w:ascii="Times New Roman" w:hAnsi="Times New Roman" w:cs="Times New Roman"/>
        </w:rPr>
        <w:t xml:space="preserve">22.  Jenkins S, Goel R, Morrell DS. Computer-assisted instruction versus traditional lecture for medical student teaching of dermatology morphology: a randomized control trial. </w:t>
      </w:r>
      <w:r w:rsidRPr="00F15804">
        <w:rPr>
          <w:rFonts w:ascii="Times New Roman" w:hAnsi="Times New Roman" w:cs="Times New Roman"/>
          <w:i/>
          <w:iCs/>
        </w:rPr>
        <w:t>J Am Acad Derm. 2008; 59</w:t>
      </w:r>
      <w:r w:rsidRPr="00F15804">
        <w:rPr>
          <w:rFonts w:ascii="Times New Roman" w:hAnsi="Times New Roman" w:cs="Times New Roman"/>
        </w:rPr>
        <w:t xml:space="preserve">(2): 255‐259. </w:t>
      </w:r>
    </w:p>
    <w:p w14:paraId="1C8DF5FE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0D22D3D0" w14:textId="77777777" w:rsidR="00204D0C" w:rsidRDefault="00204D0C" w:rsidP="00204D0C">
      <w:pPr>
        <w:pStyle w:val="NoSpacing"/>
        <w:rPr>
          <w:rFonts w:ascii="Times New Roman" w:hAnsi="Times New Roman" w:cs="Times New Roman"/>
        </w:rPr>
      </w:pPr>
      <w:r w:rsidRPr="00F15804">
        <w:rPr>
          <w:rFonts w:ascii="Times New Roman" w:hAnsi="Times New Roman" w:cs="Times New Roman"/>
        </w:rPr>
        <w:t xml:space="preserve">23. Kaliyadan, F., Khan, A. S., Kuruvilla, J., &amp; Feroze, K. (2014). Validation of a computer based objective structured clinical examination in the assessment of undergraduate dermatology courses. </w:t>
      </w:r>
      <w:r w:rsidRPr="00F15804">
        <w:rPr>
          <w:rFonts w:ascii="Times New Roman" w:hAnsi="Times New Roman" w:cs="Times New Roman"/>
          <w:i/>
          <w:iCs/>
        </w:rPr>
        <w:t>Indian J Dermatol Venereol Lepro</w:t>
      </w:r>
      <w:r>
        <w:rPr>
          <w:rFonts w:ascii="Times New Roman" w:hAnsi="Times New Roman" w:cs="Times New Roman"/>
          <w:i/>
          <w:iCs/>
        </w:rPr>
        <w:t>.</w:t>
      </w:r>
      <w:r w:rsidRPr="00F15804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2014; </w:t>
      </w:r>
      <w:r w:rsidRPr="00F15804">
        <w:rPr>
          <w:rFonts w:ascii="Times New Roman" w:hAnsi="Times New Roman" w:cs="Times New Roman"/>
          <w:i/>
          <w:iCs/>
        </w:rPr>
        <w:t>80</w:t>
      </w:r>
      <w:r w:rsidRPr="00F15804">
        <w:rPr>
          <w:rFonts w:ascii="Times New Roman" w:hAnsi="Times New Roman" w:cs="Times New Roman"/>
        </w:rPr>
        <w:t>(2)</w:t>
      </w:r>
      <w:r>
        <w:rPr>
          <w:rFonts w:ascii="Times New Roman" w:hAnsi="Times New Roman" w:cs="Times New Roman"/>
        </w:rPr>
        <w:t>:</w:t>
      </w:r>
      <w:r w:rsidRPr="00F15804">
        <w:rPr>
          <w:rFonts w:ascii="Times New Roman" w:hAnsi="Times New Roman" w:cs="Times New Roman"/>
        </w:rPr>
        <w:t xml:space="preserve"> 134-136. </w:t>
      </w:r>
    </w:p>
    <w:p w14:paraId="0C24916E" w14:textId="77777777" w:rsidR="00204D0C" w:rsidRPr="00F15804" w:rsidRDefault="00204D0C" w:rsidP="00204D0C">
      <w:pPr>
        <w:pStyle w:val="NoSpacing"/>
        <w:rPr>
          <w:rFonts w:ascii="Times New Roman" w:hAnsi="Times New Roman" w:cs="Times New Roman"/>
        </w:rPr>
      </w:pPr>
    </w:p>
    <w:p w14:paraId="71EBEBA5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. </w:t>
      </w:r>
      <w:r w:rsidRPr="006D70C3">
        <w:rPr>
          <w:rFonts w:ascii="Times New Roman" w:hAnsi="Times New Roman" w:cs="Times New Roman"/>
        </w:rPr>
        <w:t>Li J, Li Q L, L, J, Chen ML, Xie HF, Li</w:t>
      </w:r>
      <w:r>
        <w:rPr>
          <w:rFonts w:ascii="Times New Roman" w:hAnsi="Times New Roman" w:cs="Times New Roman"/>
        </w:rPr>
        <w:t xml:space="preserve"> </w:t>
      </w:r>
      <w:r w:rsidRPr="006D70C3">
        <w:rPr>
          <w:rFonts w:ascii="Times New Roman" w:hAnsi="Times New Roman" w:cs="Times New Roman"/>
        </w:rPr>
        <w:t xml:space="preserve">YP, Chen X. (2013). Comparison of three problem-based learning conditions (real patients, digital and paper) with lecture-based learning in a dermatology course: a prospective randomized study from China. </w:t>
      </w:r>
      <w:r w:rsidRPr="006D70C3">
        <w:rPr>
          <w:rFonts w:ascii="Times New Roman" w:hAnsi="Times New Roman" w:cs="Times New Roman"/>
          <w:i/>
          <w:iCs/>
        </w:rPr>
        <w:t xml:space="preserve">Med </w:t>
      </w:r>
      <w:r>
        <w:rPr>
          <w:rFonts w:ascii="Times New Roman" w:hAnsi="Times New Roman" w:cs="Times New Roman"/>
          <w:i/>
          <w:iCs/>
        </w:rPr>
        <w:t>T</w:t>
      </w:r>
      <w:r w:rsidRPr="006D70C3">
        <w:rPr>
          <w:rFonts w:ascii="Times New Roman" w:hAnsi="Times New Roman" w:cs="Times New Roman"/>
          <w:i/>
          <w:iCs/>
        </w:rPr>
        <w:t>each</w:t>
      </w:r>
      <w:r>
        <w:rPr>
          <w:rFonts w:ascii="Times New Roman" w:hAnsi="Times New Roman" w:cs="Times New Roman"/>
          <w:i/>
          <w:iCs/>
        </w:rPr>
        <w:t xml:space="preserve">. </w:t>
      </w:r>
      <w:r w:rsidRPr="00903F83">
        <w:rPr>
          <w:rFonts w:ascii="Times New Roman" w:hAnsi="Times New Roman" w:cs="Times New Roman"/>
        </w:rPr>
        <w:t>2013; 35(2):</w:t>
      </w:r>
      <w:r w:rsidRPr="006D70C3">
        <w:rPr>
          <w:rFonts w:ascii="Times New Roman" w:hAnsi="Times New Roman" w:cs="Times New Roman"/>
        </w:rPr>
        <w:t xml:space="preserve"> e963‐970. </w:t>
      </w:r>
    </w:p>
    <w:p w14:paraId="02BC0C1C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. </w:t>
      </w:r>
      <w:r w:rsidRPr="006D70C3">
        <w:rPr>
          <w:rFonts w:ascii="Times New Roman" w:hAnsi="Times New Roman" w:cs="Times New Roman"/>
        </w:rPr>
        <w:t>Liu KJ, Tkachenko E, Waldman A, Boskovski MT, Hartman RI, Levin AA</w:t>
      </w:r>
      <w:r>
        <w:rPr>
          <w:rFonts w:ascii="Times New Roman" w:hAnsi="Times New Roman" w:cs="Times New Roman"/>
        </w:rPr>
        <w:t xml:space="preserve">, </w:t>
      </w:r>
      <w:r w:rsidRPr="006D70C3">
        <w:rPr>
          <w:rFonts w:ascii="Times New Roman" w:hAnsi="Times New Roman" w:cs="Times New Roman"/>
        </w:rPr>
        <w:t xml:space="preserve">Mostaghimi A. A video-based, flipped classroom, simulation curriculum for dermatologic surgery: A prospective, multi-institution study. </w:t>
      </w:r>
      <w:r w:rsidRPr="006D70C3">
        <w:rPr>
          <w:rFonts w:ascii="Times New Roman" w:hAnsi="Times New Roman" w:cs="Times New Roman"/>
          <w:i/>
          <w:iCs/>
        </w:rPr>
        <w:t>J Am Acad Dermatol</w:t>
      </w:r>
      <w:r>
        <w:rPr>
          <w:rFonts w:ascii="Times New Roman" w:hAnsi="Times New Roman" w:cs="Times New Roman"/>
          <w:i/>
          <w:iCs/>
        </w:rPr>
        <w:t xml:space="preserve">. 2019; </w:t>
      </w:r>
      <w:r w:rsidRPr="006D70C3">
        <w:rPr>
          <w:rFonts w:ascii="Times New Roman" w:hAnsi="Times New Roman" w:cs="Times New Roman"/>
          <w:i/>
          <w:iCs/>
        </w:rPr>
        <w:t>81</w:t>
      </w:r>
      <w:r w:rsidRPr="006D70C3">
        <w:rPr>
          <w:rFonts w:ascii="Times New Roman" w:hAnsi="Times New Roman" w:cs="Times New Roman"/>
        </w:rPr>
        <w:t>(6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1271-1276. </w:t>
      </w:r>
    </w:p>
    <w:p w14:paraId="032948B2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6. </w:t>
      </w:r>
      <w:r w:rsidRPr="006D70C3">
        <w:rPr>
          <w:rFonts w:ascii="Times New Roman" w:hAnsi="Times New Roman" w:cs="Times New Roman"/>
        </w:rPr>
        <w:t>Marsch AF, Espiritu B, Groth J</w:t>
      </w:r>
      <w:r>
        <w:rPr>
          <w:rFonts w:ascii="Times New Roman" w:hAnsi="Times New Roman" w:cs="Times New Roman"/>
        </w:rPr>
        <w:t>,</w:t>
      </w:r>
      <w:r w:rsidRPr="006D70C3">
        <w:rPr>
          <w:rFonts w:ascii="Times New Roman" w:hAnsi="Times New Roman" w:cs="Times New Roman"/>
        </w:rPr>
        <w:t xml:space="preserve"> Hutchens KA. The effectiveness of annotated (vs. non-annotated) digital pathology slides as a teaching tool during dermatology and pathology residencies. </w:t>
      </w:r>
      <w:r w:rsidRPr="006D70C3">
        <w:rPr>
          <w:rFonts w:ascii="Times New Roman" w:hAnsi="Times New Roman" w:cs="Times New Roman"/>
          <w:i/>
          <w:iCs/>
        </w:rPr>
        <w:t>J Cutan Pathol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2014;</w:t>
      </w:r>
      <w:r w:rsidRPr="006D70C3">
        <w:rPr>
          <w:rFonts w:ascii="Times New Roman" w:hAnsi="Times New Roman" w:cs="Times New Roman"/>
          <w:i/>
          <w:iCs/>
        </w:rPr>
        <w:t xml:space="preserve"> 41</w:t>
      </w:r>
      <w:r w:rsidRPr="006D70C3">
        <w:rPr>
          <w:rFonts w:ascii="Times New Roman" w:hAnsi="Times New Roman" w:cs="Times New Roman"/>
        </w:rPr>
        <w:t>(6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513-518. </w:t>
      </w:r>
    </w:p>
    <w:p w14:paraId="61D682D2" w14:textId="77777777" w:rsidR="00204D0C" w:rsidRDefault="00204D0C" w:rsidP="00204D0C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27. </w:t>
      </w:r>
      <w:r w:rsidRPr="00D46EFF">
        <w:rPr>
          <w:rFonts w:ascii="Times New Roman" w:hAnsi="Times New Roman" w:cs="Times New Roman"/>
          <w:noProof/>
          <w:sz w:val="22"/>
          <w:szCs w:val="22"/>
        </w:rPr>
        <w:t xml:space="preserve">Ochsendorf FR, Boehncke WH, Böer A, Kaufmann, R. Prospective randomised comparison of traditional, personal bedside and problem-oriented practical dermatology courses. </w:t>
      </w:r>
      <w:r w:rsidRPr="00D46EFF">
        <w:rPr>
          <w:rFonts w:ascii="Times New Roman" w:hAnsi="Times New Roman" w:cs="Times New Roman"/>
          <w:i/>
          <w:noProof/>
          <w:sz w:val="22"/>
          <w:szCs w:val="22"/>
        </w:rPr>
        <w:t xml:space="preserve">Med Educ. </w:t>
      </w:r>
      <w:r w:rsidRPr="00D46EFF">
        <w:rPr>
          <w:rFonts w:ascii="Times New Roman" w:hAnsi="Times New Roman" w:cs="Times New Roman"/>
          <w:iCs/>
          <w:noProof/>
          <w:sz w:val="22"/>
          <w:szCs w:val="22"/>
        </w:rPr>
        <w:t>2004;</w:t>
      </w:r>
      <w:r w:rsidRPr="00D46EFF">
        <w:rPr>
          <w:rFonts w:ascii="Times New Roman" w:hAnsi="Times New Roman" w:cs="Times New Roman"/>
          <w:i/>
          <w:noProof/>
          <w:sz w:val="22"/>
          <w:szCs w:val="22"/>
        </w:rPr>
        <w:t xml:space="preserve"> </w:t>
      </w:r>
      <w:r w:rsidRPr="00D46EFF">
        <w:rPr>
          <w:rFonts w:ascii="Times New Roman" w:hAnsi="Times New Roman" w:cs="Times New Roman"/>
          <w:iCs/>
          <w:noProof/>
          <w:sz w:val="22"/>
          <w:szCs w:val="22"/>
        </w:rPr>
        <w:t>38</w:t>
      </w:r>
      <w:r w:rsidRPr="00D46EFF">
        <w:rPr>
          <w:rFonts w:ascii="Times New Roman" w:hAnsi="Times New Roman" w:cs="Times New Roman"/>
          <w:noProof/>
          <w:sz w:val="22"/>
          <w:szCs w:val="22"/>
        </w:rPr>
        <w:t xml:space="preserve">(6): 652‐658. </w:t>
      </w:r>
    </w:p>
    <w:p w14:paraId="7D659EED" w14:textId="77777777" w:rsidR="00204D0C" w:rsidRDefault="00204D0C" w:rsidP="00204D0C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</w:p>
    <w:p w14:paraId="3E8EF132" w14:textId="77777777" w:rsidR="00204D0C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8. </w:t>
      </w:r>
      <w:r w:rsidRPr="006D70C3">
        <w:rPr>
          <w:rFonts w:ascii="Times New Roman" w:hAnsi="Times New Roman" w:cs="Times New Roman"/>
        </w:rPr>
        <w:t xml:space="preserve">Ochsendorf, F. R., Boehncke, W. H., Sommerlad, M., &amp; Kaufmann, R. (2006). Interactive large-group teaching in a dermatology course. </w:t>
      </w:r>
      <w:r w:rsidRPr="006D70C3">
        <w:rPr>
          <w:rFonts w:ascii="Times New Roman" w:hAnsi="Times New Roman" w:cs="Times New Roman"/>
          <w:i/>
          <w:iCs/>
        </w:rPr>
        <w:t>Med Teach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2006;</w:t>
      </w:r>
      <w:r w:rsidRPr="006D70C3">
        <w:rPr>
          <w:rFonts w:ascii="Times New Roman" w:hAnsi="Times New Roman" w:cs="Times New Roman"/>
          <w:i/>
          <w:iCs/>
        </w:rPr>
        <w:t xml:space="preserve"> 28</w:t>
      </w:r>
      <w:r w:rsidRPr="006D70C3">
        <w:rPr>
          <w:rFonts w:ascii="Times New Roman" w:hAnsi="Times New Roman" w:cs="Times New Roman"/>
        </w:rPr>
        <w:t>(8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697-701. </w:t>
      </w:r>
    </w:p>
    <w:p w14:paraId="0CC7D1D3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9. </w:t>
      </w:r>
      <w:r w:rsidRPr="006D70C3">
        <w:rPr>
          <w:rFonts w:ascii="Times New Roman" w:hAnsi="Times New Roman" w:cs="Times New Roman"/>
        </w:rPr>
        <w:t xml:space="preserve">Pontius LN, Hooten J, Lesesky E, Rao C, Nicholas M, Bialas R, Atwater AR. (2020). A comparison of knowledge acquisition and perceived efficacy of a traditional vs flipped classroom-based dermatology residency curriculum. </w:t>
      </w:r>
      <w:r w:rsidRPr="006D70C3">
        <w:rPr>
          <w:rFonts w:ascii="Times New Roman" w:hAnsi="Times New Roman" w:cs="Times New Roman"/>
          <w:i/>
          <w:iCs/>
        </w:rPr>
        <w:t>Cutis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2020;</w:t>
      </w:r>
      <w:r w:rsidRPr="006D70C3">
        <w:rPr>
          <w:rFonts w:ascii="Times New Roman" w:hAnsi="Times New Roman" w:cs="Times New Roman"/>
          <w:i/>
          <w:iCs/>
        </w:rPr>
        <w:t xml:space="preserve"> 105</w:t>
      </w:r>
      <w:r w:rsidRPr="006D70C3">
        <w:rPr>
          <w:rFonts w:ascii="Times New Roman" w:hAnsi="Times New Roman" w:cs="Times New Roman"/>
        </w:rPr>
        <w:t>(1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36-39.</w:t>
      </w:r>
    </w:p>
    <w:p w14:paraId="68C94A24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0. </w:t>
      </w:r>
      <w:r w:rsidRPr="006D70C3">
        <w:rPr>
          <w:rFonts w:ascii="Times New Roman" w:hAnsi="Times New Roman" w:cs="Times New Roman"/>
        </w:rPr>
        <w:t>Punj</w:t>
      </w:r>
      <w:r>
        <w:rPr>
          <w:rFonts w:ascii="Times New Roman" w:hAnsi="Times New Roman" w:cs="Times New Roman"/>
        </w:rPr>
        <w:t xml:space="preserve"> </w:t>
      </w:r>
      <w:r w:rsidRPr="006D70C3">
        <w:rPr>
          <w:rFonts w:ascii="Times New Roman" w:hAnsi="Times New Roman" w:cs="Times New Roman"/>
        </w:rPr>
        <w:t xml:space="preserve">P, Devitt PG, Coventry BJ, Whitfield RJ. (2014). Palpation as a useful diagnostic tool for skin lesions. </w:t>
      </w:r>
      <w:r w:rsidRPr="006D70C3">
        <w:rPr>
          <w:rFonts w:ascii="Times New Roman" w:hAnsi="Times New Roman" w:cs="Times New Roman"/>
          <w:i/>
          <w:iCs/>
        </w:rPr>
        <w:t>J Plast Reconstr Aesthet Surg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2014;</w:t>
      </w:r>
      <w:r w:rsidRPr="006D70C3">
        <w:rPr>
          <w:rFonts w:ascii="Times New Roman" w:hAnsi="Times New Roman" w:cs="Times New Roman"/>
          <w:i/>
          <w:iCs/>
        </w:rPr>
        <w:t xml:space="preserve"> 67</w:t>
      </w:r>
      <w:r w:rsidRPr="006D70C3">
        <w:rPr>
          <w:rFonts w:ascii="Times New Roman" w:hAnsi="Times New Roman" w:cs="Times New Roman"/>
        </w:rPr>
        <w:t>(6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804-807. </w:t>
      </w:r>
    </w:p>
    <w:p w14:paraId="0D2E33A7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1. </w:t>
      </w:r>
      <w:r w:rsidRPr="006D70C3">
        <w:rPr>
          <w:rFonts w:ascii="Times New Roman" w:hAnsi="Times New Roman" w:cs="Times New Roman"/>
        </w:rPr>
        <w:t xml:space="preserve">Reichel JL, Peirson RP, Berg D. (2004). Teaching and evaluation of surgical skills in dermatology: Results of a survey. </w:t>
      </w:r>
      <w:r w:rsidRPr="006D70C3">
        <w:rPr>
          <w:rFonts w:ascii="Times New Roman" w:hAnsi="Times New Roman" w:cs="Times New Roman"/>
          <w:i/>
          <w:iCs/>
        </w:rPr>
        <w:t>Arch</w:t>
      </w:r>
      <w:r>
        <w:rPr>
          <w:rFonts w:ascii="Times New Roman" w:hAnsi="Times New Roman" w:cs="Times New Roman"/>
          <w:i/>
          <w:iCs/>
        </w:rPr>
        <w:t xml:space="preserve">  D</w:t>
      </w:r>
      <w:r w:rsidRPr="006D70C3">
        <w:rPr>
          <w:rFonts w:ascii="Times New Roman" w:hAnsi="Times New Roman" w:cs="Times New Roman"/>
          <w:i/>
          <w:iCs/>
        </w:rPr>
        <w:t>erm</w:t>
      </w:r>
      <w:r>
        <w:rPr>
          <w:rFonts w:ascii="Times New Roman" w:hAnsi="Times New Roman" w:cs="Times New Roman"/>
          <w:i/>
          <w:iCs/>
        </w:rPr>
        <w:t>. 2004;</w:t>
      </w:r>
      <w:r w:rsidRPr="006D70C3">
        <w:rPr>
          <w:rFonts w:ascii="Times New Roman" w:hAnsi="Times New Roman" w:cs="Times New Roman"/>
          <w:i/>
          <w:iCs/>
        </w:rPr>
        <w:t xml:space="preserve"> 140</w:t>
      </w:r>
      <w:r w:rsidRPr="006D70C3">
        <w:rPr>
          <w:rFonts w:ascii="Times New Roman" w:hAnsi="Times New Roman" w:cs="Times New Roman"/>
        </w:rPr>
        <w:t>(11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1365-1369. </w:t>
      </w:r>
    </w:p>
    <w:p w14:paraId="408048B6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2. </w:t>
      </w:r>
      <w:r w:rsidRPr="006D70C3">
        <w:rPr>
          <w:rFonts w:ascii="Times New Roman" w:hAnsi="Times New Roman" w:cs="Times New Roman"/>
        </w:rPr>
        <w:t xml:space="preserve">Rimoin L, Altieri </w:t>
      </w:r>
      <w:r>
        <w:rPr>
          <w:rFonts w:ascii="Times New Roman" w:hAnsi="Times New Roman" w:cs="Times New Roman"/>
        </w:rPr>
        <w:t>L</w:t>
      </w:r>
      <w:r w:rsidRPr="006D70C3">
        <w:rPr>
          <w:rFonts w:ascii="Times New Roman" w:hAnsi="Times New Roman" w:cs="Times New Roman"/>
        </w:rPr>
        <w:t xml:space="preserve">, Craft N, Krasne S, Kellman PJ. Training pattern recognition of skin lesion morphology, configuration, and distribution. </w:t>
      </w:r>
      <w:r w:rsidRPr="006D70C3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</w:rPr>
        <w:t xml:space="preserve"> Amer Acad Derm</w:t>
      </w:r>
      <w:r w:rsidRPr="00B50EB1">
        <w:rPr>
          <w:rFonts w:ascii="Times New Roman" w:hAnsi="Times New Roman" w:cs="Times New Roman"/>
        </w:rPr>
        <w:t>. 2015; 72(3): 489-495.</w:t>
      </w:r>
      <w:r w:rsidRPr="006D70C3">
        <w:rPr>
          <w:rFonts w:ascii="Times New Roman" w:hAnsi="Times New Roman" w:cs="Times New Roman"/>
        </w:rPr>
        <w:t xml:space="preserve"> </w:t>
      </w:r>
    </w:p>
    <w:p w14:paraId="14724D0E" w14:textId="77777777" w:rsidR="00204D0C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3. </w:t>
      </w:r>
      <w:r w:rsidRPr="006D70C3">
        <w:rPr>
          <w:rFonts w:ascii="Times New Roman" w:hAnsi="Times New Roman" w:cs="Times New Roman"/>
        </w:rPr>
        <w:t xml:space="preserve">Robinson JK, McGaghie WC. (1996). Skin cancer detection in a clinical practice examination with standardized patients. </w:t>
      </w:r>
      <w:r w:rsidRPr="006D70C3">
        <w:rPr>
          <w:rFonts w:ascii="Times New Roman" w:hAnsi="Times New Roman" w:cs="Times New Roman"/>
          <w:i/>
          <w:iCs/>
        </w:rPr>
        <w:t>J Am Acad Dermatol</w:t>
      </w:r>
      <w:r>
        <w:rPr>
          <w:rFonts w:ascii="Times New Roman" w:hAnsi="Times New Roman" w:cs="Times New Roman"/>
          <w:i/>
          <w:iCs/>
        </w:rPr>
        <w:t>.</w:t>
      </w:r>
      <w:r w:rsidRPr="006D70C3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1996; </w:t>
      </w:r>
      <w:r w:rsidRPr="006D70C3">
        <w:rPr>
          <w:rFonts w:ascii="Times New Roman" w:hAnsi="Times New Roman" w:cs="Times New Roman"/>
          <w:i/>
          <w:iCs/>
        </w:rPr>
        <w:t>34</w:t>
      </w:r>
      <w:r w:rsidRPr="006D70C3">
        <w:rPr>
          <w:rFonts w:ascii="Times New Roman" w:hAnsi="Times New Roman" w:cs="Times New Roman"/>
        </w:rPr>
        <w:t>(4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709-711. </w:t>
      </w:r>
    </w:p>
    <w:p w14:paraId="0002CAE3" w14:textId="77777777" w:rsidR="00204D0C" w:rsidRPr="00B50EB1" w:rsidRDefault="00204D0C" w:rsidP="00204D0C">
      <w:pPr>
        <w:tabs>
          <w:tab w:val="left" w:pos="90"/>
        </w:tabs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4. </w:t>
      </w:r>
      <w:r w:rsidRPr="006D70C3">
        <w:rPr>
          <w:rFonts w:ascii="Times New Roman" w:hAnsi="Times New Roman" w:cs="Times New Roman"/>
        </w:rPr>
        <w:t>Sabzwari SR, Afzal A</w:t>
      </w:r>
      <w:r>
        <w:rPr>
          <w:rFonts w:ascii="Times New Roman" w:hAnsi="Times New Roman" w:cs="Times New Roman"/>
        </w:rPr>
        <w:t>,</w:t>
      </w:r>
      <w:r w:rsidRPr="006D70C3">
        <w:rPr>
          <w:rFonts w:ascii="Times New Roman" w:hAnsi="Times New Roman" w:cs="Times New Roman"/>
        </w:rPr>
        <w:t xml:space="preserve"> Nanji K. (2017). Mimicking rashes: Use of moulage technique in undergraduate assessment at the </w:t>
      </w:r>
      <w:r>
        <w:rPr>
          <w:rFonts w:ascii="Times New Roman" w:hAnsi="Times New Roman" w:cs="Times New Roman"/>
        </w:rPr>
        <w:t>A</w:t>
      </w:r>
      <w:r w:rsidRPr="006D70C3">
        <w:rPr>
          <w:rFonts w:ascii="Times New Roman" w:hAnsi="Times New Roman" w:cs="Times New Roman"/>
        </w:rPr>
        <w:t xml:space="preserve">ga </w:t>
      </w:r>
      <w:r>
        <w:rPr>
          <w:rFonts w:ascii="Times New Roman" w:hAnsi="Times New Roman" w:cs="Times New Roman"/>
        </w:rPr>
        <w:t>K</w:t>
      </w:r>
      <w:r w:rsidRPr="006D70C3">
        <w:rPr>
          <w:rFonts w:ascii="Times New Roman" w:hAnsi="Times New Roman" w:cs="Times New Roman"/>
        </w:rPr>
        <w:t xml:space="preserve">han university, Karachi. </w:t>
      </w:r>
      <w:r w:rsidRPr="006D70C3">
        <w:rPr>
          <w:rFonts w:ascii="Times New Roman" w:hAnsi="Times New Roman" w:cs="Times New Roman"/>
          <w:i/>
          <w:iCs/>
        </w:rPr>
        <w:t>Education for health (Abingdon, England)</w:t>
      </w:r>
      <w:r>
        <w:rPr>
          <w:rFonts w:ascii="Times New Roman" w:hAnsi="Times New Roman" w:cs="Times New Roman"/>
          <w:i/>
          <w:iCs/>
        </w:rPr>
        <w:t xml:space="preserve">. </w:t>
      </w:r>
      <w:r w:rsidRPr="00B50EB1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>;</w:t>
      </w:r>
      <w:r w:rsidRPr="00B50EB1">
        <w:rPr>
          <w:rFonts w:ascii="Times New Roman" w:hAnsi="Times New Roman" w:cs="Times New Roman"/>
        </w:rPr>
        <w:t xml:space="preserve"> 30(1)</w:t>
      </w:r>
      <w:r>
        <w:rPr>
          <w:rFonts w:ascii="Times New Roman" w:hAnsi="Times New Roman" w:cs="Times New Roman"/>
        </w:rPr>
        <w:t>:</w:t>
      </w:r>
      <w:r w:rsidRPr="00B50EB1">
        <w:rPr>
          <w:rFonts w:ascii="Times New Roman" w:hAnsi="Times New Roman" w:cs="Times New Roman"/>
        </w:rPr>
        <w:t xml:space="preserve"> 60-63. </w:t>
      </w:r>
    </w:p>
    <w:p w14:paraId="062E0DCE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5. </w:t>
      </w:r>
      <w:r w:rsidRPr="006D70C3">
        <w:rPr>
          <w:rFonts w:ascii="Times New Roman" w:hAnsi="Times New Roman" w:cs="Times New Roman"/>
        </w:rPr>
        <w:t xml:space="preserve">Saceda-Corralo D, Fonda-Pascual P, Moreno-Arrones ÓM, Alegre-Sánchez A, Hermosa-Gelbard Á, Jiménez-Gómez N, Jaén-Olasolo P. (2017). Objective Structured Clinical Examination as an Assessment Tool for Clinical Skills in Dermatology. </w:t>
      </w:r>
      <w:r w:rsidRPr="006D70C3">
        <w:rPr>
          <w:rFonts w:ascii="Times New Roman" w:hAnsi="Times New Roman" w:cs="Times New Roman"/>
          <w:i/>
          <w:iCs/>
        </w:rPr>
        <w:t>Actas Dermo-Sifiliograficas</w:t>
      </w:r>
      <w:r>
        <w:rPr>
          <w:rFonts w:ascii="Times New Roman" w:hAnsi="Times New Roman" w:cs="Times New Roman"/>
          <w:i/>
          <w:iCs/>
        </w:rPr>
        <w:t>. 2017;</w:t>
      </w:r>
      <w:r w:rsidRPr="006D70C3">
        <w:rPr>
          <w:rFonts w:ascii="Times New Roman" w:hAnsi="Times New Roman" w:cs="Times New Roman"/>
          <w:i/>
          <w:iCs/>
        </w:rPr>
        <w:t xml:space="preserve"> 108</w:t>
      </w:r>
      <w:r w:rsidRPr="006D70C3">
        <w:rPr>
          <w:rFonts w:ascii="Times New Roman" w:hAnsi="Times New Roman" w:cs="Times New Roman"/>
        </w:rPr>
        <w:t>(3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237-243. </w:t>
      </w:r>
    </w:p>
    <w:p w14:paraId="2FD4592D" w14:textId="77777777" w:rsidR="00204D0C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6. </w:t>
      </w:r>
      <w:r w:rsidRPr="00D46EFF">
        <w:rPr>
          <w:rFonts w:ascii="Times New Roman" w:hAnsi="Times New Roman" w:cs="Times New Roman"/>
        </w:rPr>
        <w:t xml:space="preserve">Smith MA, Burton WB, Mackay M. Development, impact, and measurement of enhanced physical diagnosis skills. </w:t>
      </w:r>
      <w:r w:rsidRPr="00D46EFF">
        <w:rPr>
          <w:rFonts w:ascii="Times New Roman" w:hAnsi="Times New Roman" w:cs="Times New Roman"/>
          <w:i/>
          <w:iCs/>
        </w:rPr>
        <w:t>Adv Hth Sci Educ. 2009; 14</w:t>
      </w:r>
      <w:r w:rsidRPr="00D46EFF">
        <w:rPr>
          <w:rFonts w:ascii="Times New Roman" w:hAnsi="Times New Roman" w:cs="Times New Roman"/>
        </w:rPr>
        <w:t xml:space="preserve">(4): 547‐556. </w:t>
      </w:r>
    </w:p>
    <w:p w14:paraId="006DE3A6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7. </w:t>
      </w:r>
      <w:r w:rsidRPr="006D70C3">
        <w:rPr>
          <w:rFonts w:ascii="Times New Roman" w:hAnsi="Times New Roman" w:cs="Times New Roman"/>
        </w:rPr>
        <w:t xml:space="preserve">Ternov NK, Vestergaard T, Hölmich LR, Karmishol K, Wagenblast AL, Klyver H, Chakera AH. (2020). Reliable test of clinicians' mastery in skin cancer diagnostics. </w:t>
      </w:r>
      <w:r w:rsidRPr="006D70C3">
        <w:rPr>
          <w:rFonts w:ascii="Times New Roman" w:hAnsi="Times New Roman" w:cs="Times New Roman"/>
          <w:i/>
          <w:iCs/>
        </w:rPr>
        <w:t>Arch Dermatol Res</w:t>
      </w:r>
      <w:r w:rsidRPr="006D70C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2020; </w:t>
      </w:r>
      <w:r w:rsidRPr="006D70C3">
        <w:rPr>
          <w:rFonts w:ascii="Times New Roman" w:hAnsi="Times New Roman" w:cs="Times New Roman"/>
        </w:rPr>
        <w:t>doi:10.1007/s00403-020-02097-8</w:t>
      </w:r>
      <w:r>
        <w:rPr>
          <w:rFonts w:ascii="Times New Roman" w:hAnsi="Times New Roman" w:cs="Times New Roman"/>
        </w:rPr>
        <w:t>.</w:t>
      </w:r>
    </w:p>
    <w:p w14:paraId="12C2F893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8. </w:t>
      </w:r>
      <w:r w:rsidRPr="006D70C3">
        <w:rPr>
          <w:rFonts w:ascii="Times New Roman" w:hAnsi="Times New Roman" w:cs="Times New Roman"/>
        </w:rPr>
        <w:t xml:space="preserve">Ulman, C. A., Binder, S. B., &amp; Borges, N. J. (2015). Assessment of medical students' proficiency in dermatology: Are medical students adequately prepared to diagnose and treat common dermatologic conditions in the United States? </w:t>
      </w:r>
      <w:r w:rsidRPr="006D70C3">
        <w:rPr>
          <w:rFonts w:ascii="Times New Roman" w:hAnsi="Times New Roman" w:cs="Times New Roman"/>
          <w:i/>
          <w:iCs/>
        </w:rPr>
        <w:t>J Educ Eval Health Prof</w:t>
      </w:r>
      <w:r>
        <w:rPr>
          <w:rFonts w:ascii="Times New Roman" w:hAnsi="Times New Roman" w:cs="Times New Roman"/>
          <w:i/>
          <w:iCs/>
        </w:rPr>
        <w:t>. 2015;</w:t>
      </w:r>
      <w:r w:rsidRPr="006D70C3">
        <w:rPr>
          <w:rFonts w:ascii="Times New Roman" w:hAnsi="Times New Roman" w:cs="Times New Roman"/>
          <w:i/>
          <w:iCs/>
        </w:rPr>
        <w:t xml:space="preserve"> 12</w:t>
      </w:r>
      <w:r w:rsidRPr="006D70C3">
        <w:rPr>
          <w:rFonts w:ascii="Times New Roman" w:hAnsi="Times New Roman" w:cs="Times New Roman"/>
        </w:rPr>
        <w:t>, 18. doi:10.3352/jeehp.2015.12.18</w:t>
      </w:r>
    </w:p>
    <w:p w14:paraId="5CC6EBC1" w14:textId="77777777" w:rsidR="00204D0C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9. </w:t>
      </w:r>
      <w:r w:rsidRPr="00D46EFF">
        <w:rPr>
          <w:rFonts w:ascii="Times New Roman" w:hAnsi="Times New Roman" w:cs="Times New Roman"/>
        </w:rPr>
        <w:t xml:space="preserve">Wahlgren CF, Edelbring S, Fors U, Hindbeck H, Ståhle, M. Evaluation of an interactive case simulation system in dermatology and venereology for medical students. </w:t>
      </w:r>
      <w:r w:rsidRPr="00D46EFF">
        <w:rPr>
          <w:rFonts w:ascii="Times New Roman" w:hAnsi="Times New Roman" w:cs="Times New Roman"/>
          <w:i/>
          <w:iCs/>
        </w:rPr>
        <w:t xml:space="preserve">BMC Med Educ. 2006; </w:t>
      </w:r>
      <w:r w:rsidRPr="00D46EFF">
        <w:rPr>
          <w:rFonts w:ascii="Times New Roman" w:hAnsi="Times New Roman" w:cs="Times New Roman"/>
        </w:rPr>
        <w:t>6: 40. doi:10.1186/1472-6920-6-40.</w:t>
      </w:r>
    </w:p>
    <w:p w14:paraId="564F33F9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0. </w:t>
      </w:r>
      <w:r w:rsidRPr="006D70C3">
        <w:rPr>
          <w:rFonts w:ascii="Times New Roman" w:hAnsi="Times New Roman" w:cs="Times New Roman"/>
        </w:rPr>
        <w:t xml:space="preserve">Waller BAM., Liu A, Fleming P, Lansang P. (2019). Undergraduate Dermatology Medical Education: Results of a Large-Scale Patient Viewing Program. </w:t>
      </w:r>
      <w:r w:rsidRPr="006D70C3">
        <w:rPr>
          <w:rFonts w:ascii="Times New Roman" w:hAnsi="Times New Roman" w:cs="Times New Roman"/>
          <w:i/>
          <w:iCs/>
        </w:rPr>
        <w:t>J Cutan Med Surg</w:t>
      </w:r>
      <w:r>
        <w:rPr>
          <w:rFonts w:ascii="Times New Roman" w:hAnsi="Times New Roman" w:cs="Times New Roman"/>
          <w:i/>
          <w:iCs/>
        </w:rPr>
        <w:t xml:space="preserve">. </w:t>
      </w:r>
      <w:r w:rsidRPr="00D81A7F">
        <w:rPr>
          <w:rFonts w:ascii="Times New Roman" w:hAnsi="Times New Roman" w:cs="Times New Roman"/>
        </w:rPr>
        <w:t>2019; 23(5): 482-487.</w:t>
      </w:r>
      <w:r w:rsidRPr="006D70C3">
        <w:rPr>
          <w:rFonts w:ascii="Times New Roman" w:hAnsi="Times New Roman" w:cs="Times New Roman"/>
        </w:rPr>
        <w:t xml:space="preserve"> </w:t>
      </w:r>
    </w:p>
    <w:p w14:paraId="3789CC6C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41. </w:t>
      </w:r>
      <w:r w:rsidRPr="006D70C3">
        <w:rPr>
          <w:rFonts w:ascii="Times New Roman" w:hAnsi="Times New Roman" w:cs="Times New Roman"/>
        </w:rPr>
        <w:t xml:space="preserve">Wanat KA, Kist J, Jambusaria-Pahlajani A, Lamarra D, Mackey A, Treat JR, Rosenbach, M. (2013). Improving students' ability to perform skin examinations and detect cutaneous malignancies using standardized patients and moulage. </w:t>
      </w:r>
      <w:r w:rsidRPr="006D70C3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</w:rPr>
        <w:t xml:space="preserve"> Am</w:t>
      </w:r>
      <w:r w:rsidRPr="006D70C3">
        <w:rPr>
          <w:rFonts w:ascii="Times New Roman" w:hAnsi="Times New Roman" w:cs="Times New Roman"/>
          <w:i/>
          <w:iCs/>
        </w:rPr>
        <w:t>er</w:t>
      </w:r>
      <w:r>
        <w:rPr>
          <w:rFonts w:ascii="Times New Roman" w:hAnsi="Times New Roman" w:cs="Times New Roman"/>
          <w:i/>
          <w:iCs/>
        </w:rPr>
        <w:t xml:space="preserve"> A</w:t>
      </w:r>
      <w:r w:rsidRPr="006D70C3">
        <w:rPr>
          <w:rFonts w:ascii="Times New Roman" w:hAnsi="Times New Roman" w:cs="Times New Roman"/>
          <w:i/>
          <w:iCs/>
        </w:rPr>
        <w:t>cad</w:t>
      </w:r>
      <w:r>
        <w:rPr>
          <w:rFonts w:ascii="Times New Roman" w:hAnsi="Times New Roman" w:cs="Times New Roman"/>
          <w:i/>
          <w:iCs/>
        </w:rPr>
        <w:t xml:space="preserve"> Derm. </w:t>
      </w:r>
      <w:r>
        <w:rPr>
          <w:rFonts w:ascii="Times New Roman" w:hAnsi="Times New Roman" w:cs="Times New Roman"/>
        </w:rPr>
        <w:t>2013;</w:t>
      </w:r>
      <w:r w:rsidRPr="006D70C3">
        <w:rPr>
          <w:rFonts w:ascii="Times New Roman" w:hAnsi="Times New Roman" w:cs="Times New Roman"/>
          <w:i/>
          <w:iCs/>
        </w:rPr>
        <w:t xml:space="preserve"> 69</w:t>
      </w:r>
      <w:r w:rsidRPr="006D70C3">
        <w:rPr>
          <w:rFonts w:ascii="Times New Roman" w:hAnsi="Times New Roman" w:cs="Times New Roman"/>
        </w:rPr>
        <w:t>(5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816-817. </w:t>
      </w:r>
    </w:p>
    <w:p w14:paraId="3C741377" w14:textId="77777777" w:rsidR="00204D0C" w:rsidRPr="006D70C3" w:rsidRDefault="00204D0C" w:rsidP="00204D0C">
      <w:pPr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2. </w:t>
      </w:r>
      <w:r w:rsidRPr="006D70C3">
        <w:rPr>
          <w:rFonts w:ascii="Times New Roman" w:hAnsi="Times New Roman" w:cs="Times New Roman"/>
        </w:rPr>
        <w:t xml:space="preserve">Wang S, Seelaus R, Rea CA, Hernandez, C. (2015). Use of a melanoma simulation model in a dermatology objective structured clinical examination station. </w:t>
      </w:r>
      <w:r w:rsidRPr="006D70C3">
        <w:rPr>
          <w:rFonts w:ascii="Times New Roman" w:hAnsi="Times New Roman" w:cs="Times New Roman"/>
          <w:i/>
          <w:iCs/>
        </w:rPr>
        <w:t xml:space="preserve">Med </w:t>
      </w:r>
      <w:r>
        <w:rPr>
          <w:rFonts w:ascii="Times New Roman" w:hAnsi="Times New Roman" w:cs="Times New Roman"/>
          <w:i/>
          <w:iCs/>
        </w:rPr>
        <w:t>T</w:t>
      </w:r>
      <w:r w:rsidRPr="006D70C3">
        <w:rPr>
          <w:rFonts w:ascii="Times New Roman" w:hAnsi="Times New Roman" w:cs="Times New Roman"/>
          <w:i/>
          <w:iCs/>
        </w:rPr>
        <w:t>each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2015;</w:t>
      </w:r>
      <w:r w:rsidRPr="006D70C3">
        <w:rPr>
          <w:rFonts w:ascii="Times New Roman" w:hAnsi="Times New Roman" w:cs="Times New Roman"/>
          <w:i/>
          <w:iCs/>
        </w:rPr>
        <w:t xml:space="preserve"> 37</w:t>
      </w:r>
      <w:r w:rsidRPr="006D70C3">
        <w:rPr>
          <w:rFonts w:ascii="Times New Roman" w:hAnsi="Times New Roman" w:cs="Times New Roman"/>
        </w:rPr>
        <w:t>(2)</w:t>
      </w:r>
      <w:r>
        <w:rPr>
          <w:rFonts w:ascii="Times New Roman" w:hAnsi="Times New Roman" w:cs="Times New Roman"/>
        </w:rPr>
        <w:t>:</w:t>
      </w:r>
      <w:r w:rsidRPr="006D70C3">
        <w:rPr>
          <w:rFonts w:ascii="Times New Roman" w:hAnsi="Times New Roman" w:cs="Times New Roman"/>
        </w:rPr>
        <w:t xml:space="preserve"> 202-203. </w:t>
      </w:r>
    </w:p>
    <w:p w14:paraId="7887C751" w14:textId="77777777" w:rsidR="00204D0C" w:rsidRDefault="00204D0C"/>
    <w:sectPr w:rsidR="00204D0C" w:rsidSect="005B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89"/>
    <w:rsid w:val="0001374D"/>
    <w:rsid w:val="000173F1"/>
    <w:rsid w:val="0002271E"/>
    <w:rsid w:val="000269C2"/>
    <w:rsid w:val="00065EAE"/>
    <w:rsid w:val="000739DC"/>
    <w:rsid w:val="0008629F"/>
    <w:rsid w:val="000924BD"/>
    <w:rsid w:val="000A1321"/>
    <w:rsid w:val="000C0DC5"/>
    <w:rsid w:val="000F649C"/>
    <w:rsid w:val="00110762"/>
    <w:rsid w:val="00143B07"/>
    <w:rsid w:val="00157A48"/>
    <w:rsid w:val="0017048B"/>
    <w:rsid w:val="00187666"/>
    <w:rsid w:val="00191626"/>
    <w:rsid w:val="00195AB5"/>
    <w:rsid w:val="001C3FC2"/>
    <w:rsid w:val="001C75A2"/>
    <w:rsid w:val="001E51D1"/>
    <w:rsid w:val="001F1D62"/>
    <w:rsid w:val="001F52D1"/>
    <w:rsid w:val="00204D0C"/>
    <w:rsid w:val="0020712A"/>
    <w:rsid w:val="002110C4"/>
    <w:rsid w:val="002161DE"/>
    <w:rsid w:val="00227827"/>
    <w:rsid w:val="002278AA"/>
    <w:rsid w:val="00230302"/>
    <w:rsid w:val="00237220"/>
    <w:rsid w:val="00270CB0"/>
    <w:rsid w:val="00273E48"/>
    <w:rsid w:val="0028052D"/>
    <w:rsid w:val="00296254"/>
    <w:rsid w:val="002B3212"/>
    <w:rsid w:val="002C2353"/>
    <w:rsid w:val="002C25E2"/>
    <w:rsid w:val="002C66C8"/>
    <w:rsid w:val="002D2CC5"/>
    <w:rsid w:val="002E7D2C"/>
    <w:rsid w:val="002F5346"/>
    <w:rsid w:val="0030270E"/>
    <w:rsid w:val="00304E51"/>
    <w:rsid w:val="00313C03"/>
    <w:rsid w:val="00342534"/>
    <w:rsid w:val="0035017A"/>
    <w:rsid w:val="003519E7"/>
    <w:rsid w:val="003627E0"/>
    <w:rsid w:val="00363377"/>
    <w:rsid w:val="00370B55"/>
    <w:rsid w:val="00387736"/>
    <w:rsid w:val="003934E0"/>
    <w:rsid w:val="00393CEC"/>
    <w:rsid w:val="00393E90"/>
    <w:rsid w:val="00396D03"/>
    <w:rsid w:val="003A424E"/>
    <w:rsid w:val="003A52E7"/>
    <w:rsid w:val="003B4DE2"/>
    <w:rsid w:val="003D1080"/>
    <w:rsid w:val="003D49D2"/>
    <w:rsid w:val="003E4CD7"/>
    <w:rsid w:val="003F1DEC"/>
    <w:rsid w:val="00420A98"/>
    <w:rsid w:val="00430622"/>
    <w:rsid w:val="0043294F"/>
    <w:rsid w:val="004330FC"/>
    <w:rsid w:val="004515EC"/>
    <w:rsid w:val="00465F59"/>
    <w:rsid w:val="004778C1"/>
    <w:rsid w:val="004A2EC4"/>
    <w:rsid w:val="004A6145"/>
    <w:rsid w:val="004B1E9A"/>
    <w:rsid w:val="004D1A5A"/>
    <w:rsid w:val="004D2577"/>
    <w:rsid w:val="004E0533"/>
    <w:rsid w:val="004E3C30"/>
    <w:rsid w:val="004F2CC9"/>
    <w:rsid w:val="00535A7A"/>
    <w:rsid w:val="0054460C"/>
    <w:rsid w:val="0056459B"/>
    <w:rsid w:val="00564B94"/>
    <w:rsid w:val="0058292C"/>
    <w:rsid w:val="005B1F1D"/>
    <w:rsid w:val="005B3CCA"/>
    <w:rsid w:val="005B64F8"/>
    <w:rsid w:val="005D5FFE"/>
    <w:rsid w:val="00600018"/>
    <w:rsid w:val="00603319"/>
    <w:rsid w:val="00605003"/>
    <w:rsid w:val="00613920"/>
    <w:rsid w:val="006164C9"/>
    <w:rsid w:val="0061706B"/>
    <w:rsid w:val="00620FC8"/>
    <w:rsid w:val="00634825"/>
    <w:rsid w:val="00641DF4"/>
    <w:rsid w:val="00650682"/>
    <w:rsid w:val="0065247F"/>
    <w:rsid w:val="00652941"/>
    <w:rsid w:val="006724A6"/>
    <w:rsid w:val="00694D16"/>
    <w:rsid w:val="006A4F59"/>
    <w:rsid w:val="006A552A"/>
    <w:rsid w:val="006F02DA"/>
    <w:rsid w:val="007064F0"/>
    <w:rsid w:val="00711EF1"/>
    <w:rsid w:val="007147DF"/>
    <w:rsid w:val="007202E5"/>
    <w:rsid w:val="00723EB4"/>
    <w:rsid w:val="00726472"/>
    <w:rsid w:val="00735B04"/>
    <w:rsid w:val="0076654B"/>
    <w:rsid w:val="00771D63"/>
    <w:rsid w:val="007835BD"/>
    <w:rsid w:val="00791EBF"/>
    <w:rsid w:val="00795786"/>
    <w:rsid w:val="00795E3D"/>
    <w:rsid w:val="007A7D5E"/>
    <w:rsid w:val="007C0828"/>
    <w:rsid w:val="007D1014"/>
    <w:rsid w:val="007D2D80"/>
    <w:rsid w:val="007F5246"/>
    <w:rsid w:val="0081139C"/>
    <w:rsid w:val="008144F4"/>
    <w:rsid w:val="00833F3C"/>
    <w:rsid w:val="0084060A"/>
    <w:rsid w:val="00844D52"/>
    <w:rsid w:val="00844FBE"/>
    <w:rsid w:val="008469F0"/>
    <w:rsid w:val="00850C67"/>
    <w:rsid w:val="0087293E"/>
    <w:rsid w:val="00873EF6"/>
    <w:rsid w:val="0088109C"/>
    <w:rsid w:val="00882947"/>
    <w:rsid w:val="008B3900"/>
    <w:rsid w:val="008C7925"/>
    <w:rsid w:val="00924283"/>
    <w:rsid w:val="009320E3"/>
    <w:rsid w:val="00947E19"/>
    <w:rsid w:val="00952AEE"/>
    <w:rsid w:val="00953706"/>
    <w:rsid w:val="00965619"/>
    <w:rsid w:val="00973175"/>
    <w:rsid w:val="00984B5A"/>
    <w:rsid w:val="00985DF1"/>
    <w:rsid w:val="009908BB"/>
    <w:rsid w:val="009937BF"/>
    <w:rsid w:val="009A1DA5"/>
    <w:rsid w:val="009D1583"/>
    <w:rsid w:val="009D1818"/>
    <w:rsid w:val="009D53AD"/>
    <w:rsid w:val="009E6680"/>
    <w:rsid w:val="009E7856"/>
    <w:rsid w:val="00A06B5F"/>
    <w:rsid w:val="00A12245"/>
    <w:rsid w:val="00A2476E"/>
    <w:rsid w:val="00A422DC"/>
    <w:rsid w:val="00A5533E"/>
    <w:rsid w:val="00A577DC"/>
    <w:rsid w:val="00A612FA"/>
    <w:rsid w:val="00A62222"/>
    <w:rsid w:val="00A739DC"/>
    <w:rsid w:val="00A7467C"/>
    <w:rsid w:val="00A750E2"/>
    <w:rsid w:val="00A81B01"/>
    <w:rsid w:val="00A936EE"/>
    <w:rsid w:val="00A95AC2"/>
    <w:rsid w:val="00A963EB"/>
    <w:rsid w:val="00AC7ADC"/>
    <w:rsid w:val="00AE6290"/>
    <w:rsid w:val="00B00D36"/>
    <w:rsid w:val="00B04130"/>
    <w:rsid w:val="00B045C9"/>
    <w:rsid w:val="00B0697A"/>
    <w:rsid w:val="00B20EB7"/>
    <w:rsid w:val="00B304F7"/>
    <w:rsid w:val="00B34B89"/>
    <w:rsid w:val="00B41998"/>
    <w:rsid w:val="00B473D7"/>
    <w:rsid w:val="00B61973"/>
    <w:rsid w:val="00B6570F"/>
    <w:rsid w:val="00B72445"/>
    <w:rsid w:val="00B91F7D"/>
    <w:rsid w:val="00BA66C7"/>
    <w:rsid w:val="00BA6C73"/>
    <w:rsid w:val="00BB381A"/>
    <w:rsid w:val="00BC4A52"/>
    <w:rsid w:val="00BD2BA9"/>
    <w:rsid w:val="00BD4764"/>
    <w:rsid w:val="00BD5796"/>
    <w:rsid w:val="00BE465A"/>
    <w:rsid w:val="00C31280"/>
    <w:rsid w:val="00C404AE"/>
    <w:rsid w:val="00C47B77"/>
    <w:rsid w:val="00C62DEB"/>
    <w:rsid w:val="00C639A7"/>
    <w:rsid w:val="00C823FE"/>
    <w:rsid w:val="00C844B8"/>
    <w:rsid w:val="00C86B71"/>
    <w:rsid w:val="00CA102A"/>
    <w:rsid w:val="00CA59D9"/>
    <w:rsid w:val="00CB44EC"/>
    <w:rsid w:val="00CC6C52"/>
    <w:rsid w:val="00CE72A5"/>
    <w:rsid w:val="00CE750D"/>
    <w:rsid w:val="00CF4ACF"/>
    <w:rsid w:val="00D15A1A"/>
    <w:rsid w:val="00D433B9"/>
    <w:rsid w:val="00D45FC8"/>
    <w:rsid w:val="00D53204"/>
    <w:rsid w:val="00D53237"/>
    <w:rsid w:val="00D75D5E"/>
    <w:rsid w:val="00D84868"/>
    <w:rsid w:val="00D8533C"/>
    <w:rsid w:val="00DA1F1E"/>
    <w:rsid w:val="00DB2E94"/>
    <w:rsid w:val="00DC140E"/>
    <w:rsid w:val="00DE2DA9"/>
    <w:rsid w:val="00DE6AEB"/>
    <w:rsid w:val="00DF3D1B"/>
    <w:rsid w:val="00DF48A7"/>
    <w:rsid w:val="00E04F0D"/>
    <w:rsid w:val="00E31A71"/>
    <w:rsid w:val="00E47BBB"/>
    <w:rsid w:val="00E569D0"/>
    <w:rsid w:val="00E7145D"/>
    <w:rsid w:val="00E80FA4"/>
    <w:rsid w:val="00E851EE"/>
    <w:rsid w:val="00E855A9"/>
    <w:rsid w:val="00E92A96"/>
    <w:rsid w:val="00E95209"/>
    <w:rsid w:val="00E9786B"/>
    <w:rsid w:val="00EA4A2C"/>
    <w:rsid w:val="00EA74AA"/>
    <w:rsid w:val="00EB0060"/>
    <w:rsid w:val="00EB5F54"/>
    <w:rsid w:val="00EC4BD5"/>
    <w:rsid w:val="00ED338B"/>
    <w:rsid w:val="00EF0C41"/>
    <w:rsid w:val="00EF7BBE"/>
    <w:rsid w:val="00F000E0"/>
    <w:rsid w:val="00F01BF1"/>
    <w:rsid w:val="00F27F78"/>
    <w:rsid w:val="00F318AB"/>
    <w:rsid w:val="00F41866"/>
    <w:rsid w:val="00F53025"/>
    <w:rsid w:val="00F815C6"/>
    <w:rsid w:val="00F83033"/>
    <w:rsid w:val="00F90ACF"/>
    <w:rsid w:val="00F951E0"/>
    <w:rsid w:val="00F95914"/>
    <w:rsid w:val="00FA67AB"/>
    <w:rsid w:val="00FC16E9"/>
    <w:rsid w:val="00FD5086"/>
    <w:rsid w:val="00FD7952"/>
    <w:rsid w:val="00FE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E4FC4"/>
  <w14:defaultImageDpi w14:val="32767"/>
  <w15:chartTrackingRefBased/>
  <w15:docId w15:val="{5A618B02-0523-1843-99CC-7F9C31C9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4B89"/>
    <w:pPr>
      <w:spacing w:after="160" w:line="259" w:lineRule="auto"/>
    </w:pPr>
    <w:rPr>
      <w:kern w:val="0"/>
      <w:sz w:val="22"/>
      <w:szCs w:val="22"/>
      <w:lang w:val="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4B89"/>
    <w:rPr>
      <w:kern w:val="0"/>
      <w:sz w:val="22"/>
      <w:szCs w:val="22"/>
      <w:lang w:val="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34B89"/>
    <w:rPr>
      <w:kern w:val="0"/>
      <w:sz w:val="22"/>
      <w:szCs w:val="22"/>
      <w:lang w:val="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4B89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4B89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97</Words>
  <Characters>7968</Characters>
  <Application>Microsoft Office Word</Application>
  <DocSecurity>0</DocSecurity>
  <Lines>66</Lines>
  <Paragraphs>18</Paragraphs>
  <ScaleCrop>false</ScaleCrop>
  <Company/>
  <LinksUpToDate>false</LinksUpToDate>
  <CharactersWithSpaces>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Rodriguez</dc:creator>
  <cp:keywords/>
  <dc:description/>
  <cp:lastModifiedBy>Aliya Rodriguez</cp:lastModifiedBy>
  <cp:revision>3</cp:revision>
  <dcterms:created xsi:type="dcterms:W3CDTF">2023-10-02T17:57:00Z</dcterms:created>
  <dcterms:modified xsi:type="dcterms:W3CDTF">2023-10-02T18:05:00Z</dcterms:modified>
</cp:coreProperties>
</file>